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621" w:type="dxa"/>
        <w:tblInd w:w="-176" w:type="dxa"/>
        <w:tblLook w:val="04A0" w:firstRow="1" w:lastRow="0" w:firstColumn="1" w:lastColumn="0" w:noHBand="0" w:noVBand="1"/>
      </w:tblPr>
      <w:tblGrid>
        <w:gridCol w:w="2217"/>
        <w:gridCol w:w="7404"/>
      </w:tblGrid>
      <w:tr w:rsidR="004273D3" w:rsidRPr="00B20C75" w14:paraId="3FCD1A42" w14:textId="77777777" w:rsidTr="002A27EB">
        <w:trPr>
          <w:trHeight w:val="495"/>
        </w:trPr>
        <w:tc>
          <w:tcPr>
            <w:tcW w:w="9621" w:type="dxa"/>
            <w:gridSpan w:val="2"/>
            <w:hideMark/>
          </w:tcPr>
          <w:p w14:paraId="648AE702" w14:textId="77777777" w:rsidR="004273D3" w:rsidRPr="00B20C75" w:rsidRDefault="006158AB" w:rsidP="006A4AE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="00E879B6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4273D3" w:rsidRPr="00B20C75">
              <w:rPr>
                <w:rFonts w:ascii="Times New Roman" w:hAnsi="Times New Roman" w:cs="Times New Roman"/>
                <w:b/>
                <w:szCs w:val="21"/>
              </w:rPr>
              <w:t>1. Primers used in this study.</w:t>
            </w:r>
          </w:p>
        </w:tc>
      </w:tr>
      <w:tr w:rsidR="004273D3" w:rsidRPr="00B20C75" w14:paraId="0FFF32F5" w14:textId="77777777" w:rsidTr="002A27EB">
        <w:trPr>
          <w:trHeight w:val="338"/>
        </w:trPr>
        <w:tc>
          <w:tcPr>
            <w:tcW w:w="2217" w:type="dxa"/>
            <w:hideMark/>
          </w:tcPr>
          <w:p w14:paraId="3A752A59" w14:textId="77777777" w:rsidR="004273D3" w:rsidRPr="002B262E" w:rsidRDefault="004273D3" w:rsidP="004273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262E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7404" w:type="dxa"/>
            <w:hideMark/>
          </w:tcPr>
          <w:p w14:paraId="3BE6600A" w14:textId="77777777" w:rsidR="004273D3" w:rsidRPr="002B262E" w:rsidRDefault="004273D3" w:rsidP="004273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262E">
              <w:rPr>
                <w:rFonts w:ascii="Times New Roman" w:hAnsi="Times New Roman" w:cs="Times New Roman"/>
                <w:b/>
                <w:sz w:val="18"/>
                <w:szCs w:val="18"/>
              </w:rPr>
              <w:t>Sequence (5'-3')</w:t>
            </w:r>
          </w:p>
        </w:tc>
      </w:tr>
      <w:tr w:rsidR="004273D3" w:rsidRPr="00B20C75" w14:paraId="76DBA152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4C5293E1" w14:textId="0A46F4C0" w:rsidR="004273D3" w:rsidRPr="00B20C75" w:rsidRDefault="004273D3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78733F">
              <w:rPr>
                <w:rFonts w:ascii="Times New Roman" w:hAnsi="Times New Roman" w:cs="Times New Roman" w:hint="eastAsia"/>
                <w:sz w:val="18"/>
                <w:szCs w:val="18"/>
              </w:rPr>
              <w:t>COL1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E0920">
              <w:rPr>
                <w:rFonts w:ascii="Times New Roman" w:hAnsi="Times New Roman" w:cs="Times New Roman"/>
                <w:sz w:val="18"/>
                <w:szCs w:val="18"/>
              </w:rPr>
              <w:t>OE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  <w:hideMark/>
          </w:tcPr>
          <w:p w14:paraId="17000565" w14:textId="42212D35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AAAAAGCAGGCTAGTTAGTCCAATGTTGAAAAAAGAG</w:t>
            </w:r>
          </w:p>
        </w:tc>
      </w:tr>
      <w:tr w:rsidR="004273D3" w:rsidRPr="00B20C75" w14:paraId="0E41A7A1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62C8B861" w14:textId="350B5968" w:rsidR="004273D3" w:rsidRPr="00B20C75" w:rsidRDefault="004273D3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78733F">
              <w:rPr>
                <w:rFonts w:ascii="Times New Roman" w:hAnsi="Times New Roman" w:cs="Times New Roman" w:hint="eastAsia"/>
                <w:sz w:val="18"/>
                <w:szCs w:val="18"/>
              </w:rPr>
              <w:t>COL1</w:t>
            </w:r>
            <w:r w:rsidR="000E0920" w:rsidRPr="00B20C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E0920">
              <w:rPr>
                <w:rFonts w:ascii="Times New Roman" w:hAnsi="Times New Roman" w:cs="Times New Roman"/>
                <w:sz w:val="18"/>
                <w:szCs w:val="18"/>
              </w:rPr>
              <w:t>OE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RV</w:t>
            </w:r>
          </w:p>
        </w:tc>
        <w:tc>
          <w:tcPr>
            <w:tcW w:w="7404" w:type="dxa"/>
            <w:noWrap/>
            <w:hideMark/>
          </w:tcPr>
          <w:p w14:paraId="4956492A" w14:textId="66653057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AGAAAGCTGGGTTTTAGGGGCTTGTGGTTGA</w:t>
            </w:r>
          </w:p>
        </w:tc>
      </w:tr>
      <w:tr w:rsidR="004273D3" w:rsidRPr="00B20C75" w14:paraId="5C1DBF65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07C87706" w14:textId="7D461E46" w:rsidR="004273D3" w:rsidRPr="00B20C75" w:rsidRDefault="004273D3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78733F">
              <w:rPr>
                <w:rFonts w:ascii="Times New Roman" w:hAnsi="Times New Roman" w:cs="Times New Roman" w:hint="eastAsia"/>
                <w:sz w:val="18"/>
                <w:szCs w:val="18"/>
              </w:rPr>
              <w:t>COL1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RNAi-FW</w:t>
            </w:r>
          </w:p>
        </w:tc>
        <w:tc>
          <w:tcPr>
            <w:tcW w:w="7404" w:type="dxa"/>
            <w:noWrap/>
            <w:hideMark/>
          </w:tcPr>
          <w:p w14:paraId="308AE91D" w14:textId="1CC82AB0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AAAAAGCAGGCTCGATGGATGTCAGTTTTGTTC</w:t>
            </w:r>
          </w:p>
        </w:tc>
      </w:tr>
      <w:tr w:rsidR="004273D3" w:rsidRPr="00B20C75" w14:paraId="57C12FAA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7C4478EE" w14:textId="2F36E1AF" w:rsidR="004273D3" w:rsidRPr="00B20C75" w:rsidRDefault="004273D3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78733F">
              <w:rPr>
                <w:rFonts w:ascii="Times New Roman" w:hAnsi="Times New Roman" w:cs="Times New Roman" w:hint="eastAsia"/>
                <w:sz w:val="18"/>
                <w:szCs w:val="18"/>
              </w:rPr>
              <w:t>COL1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RNAi-RV</w:t>
            </w:r>
          </w:p>
        </w:tc>
        <w:tc>
          <w:tcPr>
            <w:tcW w:w="7404" w:type="dxa"/>
            <w:noWrap/>
            <w:hideMark/>
          </w:tcPr>
          <w:p w14:paraId="69E02A3C" w14:textId="4454C1AC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AGAAAGCTGGGTTTTAGGGGCTTGTGGTTGA</w:t>
            </w:r>
          </w:p>
        </w:tc>
      </w:tr>
      <w:tr w:rsidR="00DE7AF2" w:rsidRPr="00B20C75" w14:paraId="2FDCDC44" w14:textId="77777777" w:rsidTr="00910F14">
        <w:trPr>
          <w:trHeight w:val="360"/>
        </w:trPr>
        <w:tc>
          <w:tcPr>
            <w:tcW w:w="2217" w:type="dxa"/>
            <w:noWrap/>
          </w:tcPr>
          <w:p w14:paraId="7F37FA47" w14:textId="24F74E47" w:rsidR="00DE7AF2" w:rsidRPr="00B20C75" w:rsidRDefault="00DE7AF2" w:rsidP="00DE7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COL1</w:t>
            </w: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-DT1-FW</w:t>
            </w:r>
          </w:p>
        </w:tc>
        <w:tc>
          <w:tcPr>
            <w:tcW w:w="7404" w:type="dxa"/>
            <w:noWrap/>
          </w:tcPr>
          <w:p w14:paraId="21896B0F" w14:textId="16CA63F9" w:rsidR="00DE7AF2" w:rsidRPr="0078733F" w:rsidRDefault="00DE7AF2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7AF2">
              <w:rPr>
                <w:rFonts w:ascii="Times New Roman" w:hAnsi="Times New Roman" w:cs="Times New Roman"/>
                <w:sz w:val="18"/>
                <w:szCs w:val="18"/>
              </w:rPr>
              <w:t>GAATCTAACAGTGTAGTTTGCAACATGTACCGTTTACTGTGTTTTAGAGCTAGAAATAG</w:t>
            </w:r>
          </w:p>
        </w:tc>
      </w:tr>
      <w:tr w:rsidR="00DE7AF2" w:rsidRPr="00B20C75" w14:paraId="5230BD34" w14:textId="77777777" w:rsidTr="002A27EB">
        <w:trPr>
          <w:trHeight w:val="360"/>
        </w:trPr>
        <w:tc>
          <w:tcPr>
            <w:tcW w:w="2217" w:type="dxa"/>
            <w:noWrap/>
          </w:tcPr>
          <w:p w14:paraId="7544F683" w14:textId="10EF675E" w:rsidR="00DE7AF2" w:rsidRPr="00B20C75" w:rsidRDefault="00DE7AF2" w:rsidP="00DE7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COL1</w:t>
            </w: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-DT2-RV</w:t>
            </w:r>
          </w:p>
        </w:tc>
        <w:tc>
          <w:tcPr>
            <w:tcW w:w="7404" w:type="dxa"/>
            <w:noWrap/>
          </w:tcPr>
          <w:p w14:paraId="71B1EF28" w14:textId="5C865CCB" w:rsidR="00DE7AF2" w:rsidRPr="0078733F" w:rsidRDefault="00DE7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7AF2">
              <w:rPr>
                <w:rFonts w:ascii="Times New Roman" w:hAnsi="Times New Roman" w:cs="Times New Roman"/>
                <w:sz w:val="18"/>
                <w:szCs w:val="18"/>
              </w:rPr>
              <w:t>GCTATTTCTAGCTCTAAAACTACACGCTCGTGGCGAGAAGCAAACTACACTGTTAGATT</w:t>
            </w:r>
          </w:p>
        </w:tc>
      </w:tr>
      <w:tr w:rsidR="00084FFD" w:rsidRPr="00B20C75" w14:paraId="14D7A872" w14:textId="77777777" w:rsidTr="002A27EB">
        <w:trPr>
          <w:trHeight w:val="360"/>
        </w:trPr>
        <w:tc>
          <w:tcPr>
            <w:tcW w:w="2217" w:type="dxa"/>
            <w:noWrap/>
          </w:tcPr>
          <w:p w14:paraId="75EFD733" w14:textId="71C9C15A" w:rsidR="00084FFD" w:rsidRPr="00B20C75" w:rsidRDefault="00084FFD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COL1-DET-FW</w:t>
            </w:r>
          </w:p>
        </w:tc>
        <w:tc>
          <w:tcPr>
            <w:tcW w:w="7404" w:type="dxa"/>
            <w:noWrap/>
          </w:tcPr>
          <w:p w14:paraId="0D1FB7B7" w14:textId="2B6885DA" w:rsidR="00084FFD" w:rsidRPr="0078733F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CTCTAGTCTCCCCCAAGAAGGC</w:t>
            </w:r>
          </w:p>
        </w:tc>
      </w:tr>
      <w:tr w:rsidR="00084FFD" w:rsidRPr="00B20C75" w14:paraId="206AE9F5" w14:textId="77777777" w:rsidTr="002A27EB">
        <w:trPr>
          <w:trHeight w:val="360"/>
        </w:trPr>
        <w:tc>
          <w:tcPr>
            <w:tcW w:w="2217" w:type="dxa"/>
            <w:noWrap/>
          </w:tcPr>
          <w:p w14:paraId="4EBCF8C5" w14:textId="5D48D616" w:rsidR="00084FFD" w:rsidRPr="00B20C75" w:rsidRDefault="00084FFD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COL1-DET-RV</w:t>
            </w:r>
          </w:p>
        </w:tc>
        <w:tc>
          <w:tcPr>
            <w:tcW w:w="7404" w:type="dxa"/>
            <w:noWrap/>
          </w:tcPr>
          <w:p w14:paraId="42A0730F" w14:textId="24BA26BD" w:rsidR="00084FFD" w:rsidRPr="0078733F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ATGTCAGCGTCGCAAGAGG</w:t>
            </w:r>
          </w:p>
        </w:tc>
      </w:tr>
      <w:tr w:rsidR="004273D3" w:rsidRPr="00B20C75" w14:paraId="77F72F65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294E6DDE" w14:textId="28BD1138" w:rsidR="004273D3" w:rsidRPr="00B20C75" w:rsidRDefault="004273D3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78733F">
              <w:rPr>
                <w:rFonts w:ascii="Times New Roman" w:hAnsi="Times New Roman" w:cs="Times New Roman" w:hint="eastAsia"/>
                <w:sz w:val="18"/>
                <w:szCs w:val="18"/>
              </w:rPr>
              <w:t>BBX24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OE-FW</w:t>
            </w:r>
          </w:p>
        </w:tc>
        <w:tc>
          <w:tcPr>
            <w:tcW w:w="7404" w:type="dxa"/>
            <w:noWrap/>
            <w:hideMark/>
          </w:tcPr>
          <w:p w14:paraId="40D9A0B6" w14:textId="0E68625E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CATTTGGAGAGGACACGCTCGAGTCTTGTGTGAAACTCAAATGGGTAT</w:t>
            </w:r>
          </w:p>
        </w:tc>
      </w:tr>
      <w:tr w:rsidR="004273D3" w:rsidRPr="00B20C75" w14:paraId="32098672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60E22841" w14:textId="0BCD6005" w:rsidR="004273D3" w:rsidRPr="00B20C75" w:rsidRDefault="004273D3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78733F">
              <w:rPr>
                <w:rFonts w:ascii="Times New Roman" w:hAnsi="Times New Roman" w:cs="Times New Roman" w:hint="eastAsia"/>
                <w:sz w:val="18"/>
                <w:szCs w:val="18"/>
              </w:rPr>
              <w:t>BBX24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OE-RV</w:t>
            </w:r>
          </w:p>
        </w:tc>
        <w:tc>
          <w:tcPr>
            <w:tcW w:w="7404" w:type="dxa"/>
            <w:noWrap/>
            <w:hideMark/>
          </w:tcPr>
          <w:p w14:paraId="5F2F3B79" w14:textId="1DC63CE7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TCTCATTAAAGCAGGACTCTAGATACACACAAGCACACATGCACAT</w:t>
            </w:r>
          </w:p>
        </w:tc>
      </w:tr>
      <w:tr w:rsidR="004273D3" w:rsidRPr="00B20C75" w14:paraId="02EF4C69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32779610" w14:textId="6CF105AF" w:rsidR="004273D3" w:rsidRPr="00B20C75" w:rsidRDefault="0078733F" w:rsidP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BBX24-DT1-FW</w:t>
            </w:r>
          </w:p>
        </w:tc>
        <w:tc>
          <w:tcPr>
            <w:tcW w:w="7404" w:type="dxa"/>
            <w:noWrap/>
            <w:hideMark/>
          </w:tcPr>
          <w:p w14:paraId="30C4A4B4" w14:textId="34A5D814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GAATCTAACAGTGTAGTTTGTGTGATTTGCTGTGCTGATGGTTTTAGAGCTAGAAATAG</w:t>
            </w:r>
          </w:p>
        </w:tc>
      </w:tr>
      <w:tr w:rsidR="004273D3" w:rsidRPr="00B20C75" w14:paraId="2A69462B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31530268" w14:textId="78FCD310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BBX24-DT2-RV</w:t>
            </w:r>
            <w:r w:rsidR="004273D3" w:rsidRPr="00B20C75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</w:tc>
        <w:tc>
          <w:tcPr>
            <w:tcW w:w="7404" w:type="dxa"/>
            <w:noWrap/>
            <w:hideMark/>
          </w:tcPr>
          <w:p w14:paraId="58901458" w14:textId="002DD37E" w:rsidR="004273D3" w:rsidRPr="00B20C75" w:rsidRDefault="007873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33F">
              <w:rPr>
                <w:rFonts w:ascii="Times New Roman" w:hAnsi="Times New Roman" w:cs="Times New Roman"/>
                <w:sz w:val="18"/>
                <w:szCs w:val="18"/>
              </w:rPr>
              <w:t>GCTATTTCTAGCTCTAAAACAAGGCTTCATCTTCAGTGCCCAAACTACACTGTTAGATT</w:t>
            </w:r>
          </w:p>
        </w:tc>
      </w:tr>
      <w:tr w:rsidR="00084FFD" w:rsidRPr="00B20C75" w14:paraId="49074DA2" w14:textId="77777777" w:rsidTr="002A27EB">
        <w:trPr>
          <w:trHeight w:val="360"/>
        </w:trPr>
        <w:tc>
          <w:tcPr>
            <w:tcW w:w="2217" w:type="dxa"/>
            <w:noWrap/>
          </w:tcPr>
          <w:p w14:paraId="1FE363FD" w14:textId="3741A22E" w:rsidR="00084FFD" w:rsidRPr="00B20C75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BBX24-DET-FW</w:t>
            </w:r>
          </w:p>
        </w:tc>
        <w:tc>
          <w:tcPr>
            <w:tcW w:w="7404" w:type="dxa"/>
            <w:noWrap/>
          </w:tcPr>
          <w:p w14:paraId="717FA5C4" w14:textId="72FF0104" w:rsidR="00084FFD" w:rsidRPr="0022451F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CACACAAATCTCCCTCTTCCACT</w:t>
            </w:r>
          </w:p>
        </w:tc>
      </w:tr>
      <w:tr w:rsidR="00084FFD" w:rsidRPr="00B20C75" w14:paraId="6E2F60FA" w14:textId="77777777" w:rsidTr="002A27EB">
        <w:trPr>
          <w:trHeight w:val="360"/>
        </w:trPr>
        <w:tc>
          <w:tcPr>
            <w:tcW w:w="2217" w:type="dxa"/>
            <w:noWrap/>
          </w:tcPr>
          <w:p w14:paraId="350A0EE2" w14:textId="36020B1E" w:rsidR="00084FFD" w:rsidRPr="00B20C75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BBX24-DET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5DE9D223" w14:textId="70FEAA87" w:rsidR="00084FFD" w:rsidRPr="0022451F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4FFD">
              <w:rPr>
                <w:rFonts w:ascii="Times New Roman" w:hAnsi="Times New Roman" w:cs="Times New Roman"/>
                <w:sz w:val="18"/>
                <w:szCs w:val="18"/>
              </w:rPr>
              <w:t>GAAAGTCCAAAGCCCAAACC</w:t>
            </w:r>
          </w:p>
        </w:tc>
      </w:tr>
      <w:tr w:rsidR="004273D3" w:rsidRPr="00B20C75" w14:paraId="0868CA2B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5D31498D" w14:textId="70E8C8CD" w:rsidR="004273D3" w:rsidRPr="00B20C75" w:rsidRDefault="004273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22451F" w:rsidRPr="0022451F">
              <w:rPr>
                <w:rFonts w:ascii="Times New Roman" w:hAnsi="Times New Roman" w:cs="Times New Roman"/>
                <w:sz w:val="18"/>
                <w:szCs w:val="18"/>
              </w:rPr>
              <w:t>COL1-1302-FW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7404" w:type="dxa"/>
            <w:noWrap/>
          </w:tcPr>
          <w:p w14:paraId="46DF87C7" w14:textId="2C8F9450" w:rsidR="004273D3" w:rsidRPr="00B20C75" w:rsidRDefault="00224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51F">
              <w:rPr>
                <w:rFonts w:ascii="Times New Roman" w:hAnsi="Times New Roman" w:cs="Times New Roman"/>
                <w:sz w:val="18"/>
                <w:szCs w:val="18"/>
              </w:rPr>
              <w:t>ACGGGGGACTCTTGACCATGGTAATGTTGAAAAAAGAGAACAGTAACA</w:t>
            </w:r>
          </w:p>
        </w:tc>
      </w:tr>
      <w:tr w:rsidR="004273D3" w:rsidRPr="00B20C75" w14:paraId="1E08F2C5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3720842D" w14:textId="744F0D92" w:rsidR="004273D3" w:rsidRPr="00B20C75" w:rsidRDefault="00D05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22451F" w:rsidRPr="0022451F">
              <w:rPr>
                <w:rFonts w:ascii="Times New Roman" w:hAnsi="Times New Roman" w:cs="Times New Roman"/>
                <w:sz w:val="18"/>
                <w:szCs w:val="18"/>
              </w:rPr>
              <w:t>COL1-1302-RV</w:t>
            </w:r>
            <w:r w:rsidR="004273D3" w:rsidRPr="00B20C75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7404" w:type="dxa"/>
            <w:noWrap/>
          </w:tcPr>
          <w:p w14:paraId="757B80CB" w14:textId="77261862" w:rsidR="004273D3" w:rsidRPr="00B20C75" w:rsidRDefault="002245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51F">
              <w:rPr>
                <w:rFonts w:ascii="Times New Roman" w:hAnsi="Times New Roman" w:cs="Times New Roman"/>
                <w:sz w:val="18"/>
                <w:szCs w:val="18"/>
              </w:rPr>
              <w:t>AAGTTCTTCTCCTTTACTAGTGAATGAAGGGACAATTCCATAATT</w:t>
            </w:r>
          </w:p>
        </w:tc>
      </w:tr>
      <w:tr w:rsidR="004273D3" w:rsidRPr="00B20C75" w14:paraId="5869C780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04B621A7" w14:textId="2AEC3F75" w:rsidR="004273D3" w:rsidRPr="00B20C75" w:rsidRDefault="00D45F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5E7BE7" w:rsidRPr="005E7BE7">
              <w:rPr>
                <w:rFonts w:ascii="Times New Roman" w:hAnsi="Times New Roman" w:cs="Times New Roman"/>
                <w:sz w:val="18"/>
                <w:szCs w:val="18"/>
              </w:rPr>
              <w:t>COL1-Q-FW</w:t>
            </w:r>
          </w:p>
        </w:tc>
        <w:tc>
          <w:tcPr>
            <w:tcW w:w="7404" w:type="dxa"/>
            <w:noWrap/>
          </w:tcPr>
          <w:p w14:paraId="5A35AE3A" w14:textId="50F1C26D" w:rsidR="004273D3" w:rsidRPr="00B20C75" w:rsidRDefault="005E7B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7BE7">
              <w:rPr>
                <w:rFonts w:ascii="Times New Roman" w:hAnsi="Times New Roman" w:cs="Times New Roman"/>
                <w:sz w:val="18"/>
                <w:szCs w:val="18"/>
              </w:rPr>
              <w:t>CGCTGACATTCACTCTGCAAAC</w:t>
            </w:r>
          </w:p>
        </w:tc>
      </w:tr>
      <w:tr w:rsidR="004273D3" w:rsidRPr="00B20C75" w14:paraId="3D3A9A12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6D1770EF" w14:textId="11DFAFD5" w:rsidR="004273D3" w:rsidRPr="00B20C75" w:rsidRDefault="00D45F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5E7BE7">
              <w:rPr>
                <w:rFonts w:ascii="Times New Roman" w:hAnsi="Times New Roman" w:cs="Times New Roman"/>
                <w:sz w:val="18"/>
                <w:szCs w:val="18"/>
              </w:rPr>
              <w:t>COL1-Q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37546F32" w14:textId="4BC999BE" w:rsidR="004273D3" w:rsidRPr="00B20C75" w:rsidRDefault="005E7B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7BE7">
              <w:rPr>
                <w:rFonts w:ascii="Times New Roman" w:hAnsi="Times New Roman" w:cs="Times New Roman"/>
                <w:sz w:val="18"/>
                <w:szCs w:val="18"/>
              </w:rPr>
              <w:t>CTCAAGAATCCATCATCCTCGG</w:t>
            </w:r>
          </w:p>
        </w:tc>
      </w:tr>
      <w:tr w:rsidR="004273D3" w:rsidRPr="00B20C75" w14:paraId="725F8CCB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0C357444" w14:textId="480B29F2" w:rsidR="004273D3" w:rsidRPr="00B20C75" w:rsidRDefault="00D45F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5E7BE7" w:rsidRPr="005E7BE7">
              <w:rPr>
                <w:rFonts w:ascii="Times New Roman" w:hAnsi="Times New Roman" w:cs="Times New Roman"/>
                <w:sz w:val="18"/>
                <w:szCs w:val="18"/>
              </w:rPr>
              <w:t>BBX24-Q-FW</w:t>
            </w:r>
          </w:p>
        </w:tc>
        <w:tc>
          <w:tcPr>
            <w:tcW w:w="7404" w:type="dxa"/>
            <w:noWrap/>
          </w:tcPr>
          <w:p w14:paraId="79BA125E" w14:textId="3A3C5191" w:rsidR="004273D3" w:rsidRPr="00B20C75" w:rsidRDefault="005E7B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7BE7">
              <w:rPr>
                <w:rFonts w:ascii="Times New Roman" w:hAnsi="Times New Roman" w:cs="Times New Roman"/>
                <w:sz w:val="18"/>
                <w:szCs w:val="18"/>
              </w:rPr>
              <w:t>CTACTGTGATTTGCTGTGCTGATG</w:t>
            </w:r>
          </w:p>
        </w:tc>
      </w:tr>
      <w:tr w:rsidR="004273D3" w:rsidRPr="00B20C75" w14:paraId="29419C17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56A93045" w14:textId="0014BBDA" w:rsidR="004273D3" w:rsidRPr="00B20C75" w:rsidRDefault="00D45F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="005E7BE7">
              <w:rPr>
                <w:rFonts w:ascii="Times New Roman" w:hAnsi="Times New Roman" w:cs="Times New Roman"/>
                <w:sz w:val="18"/>
                <w:szCs w:val="18"/>
              </w:rPr>
              <w:t>BBX24-Q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RV</w:t>
            </w:r>
          </w:p>
        </w:tc>
        <w:tc>
          <w:tcPr>
            <w:tcW w:w="7404" w:type="dxa"/>
            <w:noWrap/>
          </w:tcPr>
          <w:p w14:paraId="33ADAFE4" w14:textId="35F3E4CD" w:rsidR="004273D3" w:rsidRPr="00B20C75" w:rsidRDefault="005E7B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7BE7">
              <w:rPr>
                <w:rFonts w:ascii="Times New Roman" w:hAnsi="Times New Roman" w:cs="Times New Roman"/>
                <w:sz w:val="18"/>
                <w:szCs w:val="18"/>
              </w:rPr>
              <w:t>GGAGGAAGCTTGTTAGATAGGCAC</w:t>
            </w:r>
          </w:p>
        </w:tc>
      </w:tr>
      <w:tr w:rsidR="00560D58" w:rsidRPr="00B20C75" w14:paraId="5C9522C7" w14:textId="77777777" w:rsidTr="00910F14">
        <w:trPr>
          <w:trHeight w:val="360"/>
        </w:trPr>
        <w:tc>
          <w:tcPr>
            <w:tcW w:w="2217" w:type="dxa"/>
            <w:noWrap/>
          </w:tcPr>
          <w:p w14:paraId="7A3BBF98" w14:textId="68678DFC" w:rsidR="00560D58" w:rsidRPr="00B20C75" w:rsidRDefault="00560D58" w:rsidP="00560D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E7BE7">
              <w:rPr>
                <w:rFonts w:ascii="Times New Roman" w:hAnsi="Times New Roman" w:cs="Times New Roman"/>
                <w:sz w:val="18"/>
                <w:szCs w:val="18"/>
              </w:rPr>
              <w:t>BBX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E7BE7">
              <w:rPr>
                <w:rFonts w:ascii="Times New Roman" w:hAnsi="Times New Roman" w:cs="Times New Roman"/>
                <w:sz w:val="18"/>
                <w:szCs w:val="18"/>
              </w:rPr>
              <w:t>-Q-FW</w:t>
            </w:r>
          </w:p>
        </w:tc>
        <w:tc>
          <w:tcPr>
            <w:tcW w:w="7404" w:type="dxa"/>
            <w:noWrap/>
          </w:tcPr>
          <w:p w14:paraId="61322A7F" w14:textId="4DD97BF1" w:rsidR="00560D58" w:rsidRPr="005E7BE7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ACTGAGACTCTTCCTGGTTGGC</w:t>
            </w:r>
          </w:p>
        </w:tc>
      </w:tr>
      <w:tr w:rsidR="00560D58" w:rsidRPr="00B20C75" w14:paraId="537B3C3D" w14:textId="77777777" w:rsidTr="00910F14">
        <w:trPr>
          <w:trHeight w:val="360"/>
        </w:trPr>
        <w:tc>
          <w:tcPr>
            <w:tcW w:w="2217" w:type="dxa"/>
            <w:noWrap/>
          </w:tcPr>
          <w:p w14:paraId="6064018F" w14:textId="222483C1" w:rsidR="00560D58" w:rsidRPr="00B20C75" w:rsidRDefault="00560D58" w:rsidP="00560D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BX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-RV</w:t>
            </w:r>
          </w:p>
        </w:tc>
        <w:tc>
          <w:tcPr>
            <w:tcW w:w="7404" w:type="dxa"/>
            <w:noWrap/>
          </w:tcPr>
          <w:p w14:paraId="779CBFE9" w14:textId="265DF826" w:rsidR="00560D58" w:rsidRPr="005E7BE7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GGAAAAAACTACACATCTGGTCGT</w:t>
            </w:r>
          </w:p>
        </w:tc>
      </w:tr>
      <w:tr w:rsidR="00560D58" w:rsidRPr="00B20C75" w14:paraId="1B34A931" w14:textId="77777777" w:rsidTr="00910F14">
        <w:trPr>
          <w:trHeight w:val="360"/>
        </w:trPr>
        <w:tc>
          <w:tcPr>
            <w:tcW w:w="2217" w:type="dxa"/>
            <w:noWrap/>
          </w:tcPr>
          <w:p w14:paraId="39C2CDE5" w14:textId="5FD6991B" w:rsidR="00560D58" w:rsidRPr="00B20C75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COL3-Q-FW</w:t>
            </w:r>
          </w:p>
        </w:tc>
        <w:tc>
          <w:tcPr>
            <w:tcW w:w="7404" w:type="dxa"/>
            <w:noWrap/>
          </w:tcPr>
          <w:p w14:paraId="0161ACF3" w14:textId="4541743A" w:rsidR="00560D58" w:rsidRPr="005E7BE7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CCATTTACTGCCAGGCGGAT</w:t>
            </w:r>
          </w:p>
        </w:tc>
      </w:tr>
      <w:tr w:rsidR="00560D58" w:rsidRPr="00B20C75" w14:paraId="6587CA53" w14:textId="77777777" w:rsidTr="00910F14">
        <w:trPr>
          <w:trHeight w:val="360"/>
        </w:trPr>
        <w:tc>
          <w:tcPr>
            <w:tcW w:w="2217" w:type="dxa"/>
            <w:noWrap/>
          </w:tcPr>
          <w:p w14:paraId="4E4B7825" w14:textId="46BC8E81" w:rsidR="00560D58" w:rsidRPr="00B20C75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COL3-Q-RV</w:t>
            </w:r>
          </w:p>
        </w:tc>
        <w:tc>
          <w:tcPr>
            <w:tcW w:w="7404" w:type="dxa"/>
            <w:noWrap/>
          </w:tcPr>
          <w:p w14:paraId="404D0363" w14:textId="2E6F5908" w:rsidR="00560D58" w:rsidRPr="005E7BE7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GTTTCAACAGCTGGAGGACCG</w:t>
            </w:r>
          </w:p>
        </w:tc>
      </w:tr>
      <w:tr w:rsidR="00560D58" w:rsidRPr="00B20C75" w14:paraId="03F1C728" w14:textId="77777777" w:rsidTr="00910F14">
        <w:trPr>
          <w:trHeight w:val="360"/>
        </w:trPr>
        <w:tc>
          <w:tcPr>
            <w:tcW w:w="2217" w:type="dxa"/>
            <w:noWrap/>
          </w:tcPr>
          <w:p w14:paraId="2569B86E" w14:textId="4AB3C1B4" w:rsidR="00560D58" w:rsidRPr="00B20C75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COL2-Q-FW</w:t>
            </w:r>
          </w:p>
        </w:tc>
        <w:tc>
          <w:tcPr>
            <w:tcW w:w="7404" w:type="dxa"/>
            <w:noWrap/>
          </w:tcPr>
          <w:p w14:paraId="63D52B7A" w14:textId="00A0BB87" w:rsidR="00560D58" w:rsidRPr="005E7BE7" w:rsidRDefault="00560D58" w:rsidP="00910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GTTGAAAAACGAGAACAGTGGG</w:t>
            </w:r>
          </w:p>
        </w:tc>
      </w:tr>
      <w:tr w:rsidR="00560D58" w:rsidRPr="00B20C75" w14:paraId="7E159684" w14:textId="77777777" w:rsidTr="002A27EB">
        <w:trPr>
          <w:trHeight w:val="360"/>
        </w:trPr>
        <w:tc>
          <w:tcPr>
            <w:tcW w:w="2217" w:type="dxa"/>
            <w:noWrap/>
          </w:tcPr>
          <w:p w14:paraId="639CB91F" w14:textId="6D1B043C" w:rsidR="00560D58" w:rsidRPr="00B20C75" w:rsidRDefault="00560D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COL2-Q-RV</w:t>
            </w:r>
          </w:p>
        </w:tc>
        <w:tc>
          <w:tcPr>
            <w:tcW w:w="7404" w:type="dxa"/>
            <w:noWrap/>
          </w:tcPr>
          <w:p w14:paraId="0E76C94F" w14:textId="3C9041DE" w:rsidR="00560D58" w:rsidRPr="005E7BE7" w:rsidRDefault="00560D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58">
              <w:rPr>
                <w:rFonts w:ascii="Times New Roman" w:hAnsi="Times New Roman" w:cs="Times New Roman"/>
                <w:sz w:val="18"/>
                <w:szCs w:val="18"/>
              </w:rPr>
              <w:t>GAATCTGCCCTGCAGTAAACG</w:t>
            </w:r>
          </w:p>
        </w:tc>
      </w:tr>
      <w:tr w:rsidR="00647E9E" w:rsidRPr="00B20C75" w14:paraId="79625BC1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4D0811C9" w14:textId="72161D09" w:rsidR="00647E9E" w:rsidRPr="00B20C75" w:rsidRDefault="00084FFD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="00647E9E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="00647E9E" w:rsidRPr="00B20C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47E9E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647E9E" w:rsidRPr="00B20C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47E9E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</w:p>
        </w:tc>
        <w:tc>
          <w:tcPr>
            <w:tcW w:w="7404" w:type="dxa"/>
            <w:noWrap/>
          </w:tcPr>
          <w:p w14:paraId="499F252F" w14:textId="1E474939" w:rsidR="00647E9E" w:rsidRPr="00B20C75" w:rsidRDefault="00F11C79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C79">
              <w:rPr>
                <w:rFonts w:ascii="Times New Roman" w:hAnsi="Times New Roman" w:cs="Times New Roman"/>
                <w:sz w:val="18"/>
                <w:szCs w:val="18"/>
              </w:rPr>
              <w:t>GTCCTCTTCCAGCCATCCA</w:t>
            </w:r>
          </w:p>
        </w:tc>
      </w:tr>
      <w:tr w:rsidR="00647E9E" w:rsidRPr="00B20C75" w14:paraId="515628FC" w14:textId="77777777" w:rsidTr="002A27EB">
        <w:trPr>
          <w:trHeight w:val="360"/>
        </w:trPr>
        <w:tc>
          <w:tcPr>
            <w:tcW w:w="2217" w:type="dxa"/>
            <w:noWrap/>
            <w:hideMark/>
          </w:tcPr>
          <w:p w14:paraId="4D66F997" w14:textId="15C20237" w:rsidR="00647E9E" w:rsidRPr="00B20C75" w:rsidRDefault="00084FFD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="00647E9E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="00647E9E" w:rsidRPr="00B20C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47E9E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647E9E" w:rsidRPr="00B20C75">
              <w:rPr>
                <w:rFonts w:ascii="Times New Roman" w:hAnsi="Times New Roman" w:cs="Times New Roman"/>
                <w:sz w:val="18"/>
                <w:szCs w:val="18"/>
              </w:rPr>
              <w:t>-RV</w:t>
            </w:r>
          </w:p>
        </w:tc>
        <w:tc>
          <w:tcPr>
            <w:tcW w:w="7404" w:type="dxa"/>
            <w:noWrap/>
          </w:tcPr>
          <w:p w14:paraId="02820714" w14:textId="1AA14239" w:rsidR="00647E9E" w:rsidRPr="00B20C75" w:rsidRDefault="00F11C79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C79">
              <w:rPr>
                <w:rFonts w:ascii="Times New Roman" w:hAnsi="Times New Roman" w:cs="Times New Roman"/>
                <w:sz w:val="18"/>
                <w:szCs w:val="18"/>
              </w:rPr>
              <w:t>ACCACTGAGCACAATGTTACCG</w:t>
            </w:r>
          </w:p>
        </w:tc>
      </w:tr>
      <w:tr w:rsidR="00647E9E" w:rsidRPr="004565BE" w14:paraId="0A929085" w14:textId="77777777" w:rsidTr="002A27EB">
        <w:trPr>
          <w:trHeight w:val="360"/>
        </w:trPr>
        <w:tc>
          <w:tcPr>
            <w:tcW w:w="2217" w:type="dxa"/>
            <w:noWrap/>
          </w:tcPr>
          <w:p w14:paraId="716F3785" w14:textId="77777777" w:rsidR="00647E9E" w:rsidRPr="004565BE" w:rsidRDefault="00647E9E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C67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F43C67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F43C67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404" w:type="dxa"/>
          </w:tcPr>
          <w:p w14:paraId="52B1D058" w14:textId="5391E811" w:rsidR="00647E9E" w:rsidRPr="004565BE" w:rsidRDefault="00F11C79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C79">
              <w:rPr>
                <w:rFonts w:ascii="Times New Roman" w:hAnsi="Times New Roman" w:cs="Times New Roman"/>
                <w:sz w:val="18"/>
                <w:szCs w:val="18"/>
              </w:rPr>
              <w:t>ATGGCAGACGGAGAGGATATTCA</w:t>
            </w:r>
          </w:p>
        </w:tc>
      </w:tr>
      <w:tr w:rsidR="00647E9E" w:rsidRPr="004565BE" w14:paraId="73DA1B7F" w14:textId="77777777" w:rsidTr="002A27EB">
        <w:trPr>
          <w:trHeight w:val="360"/>
        </w:trPr>
        <w:tc>
          <w:tcPr>
            <w:tcW w:w="2217" w:type="dxa"/>
            <w:noWrap/>
          </w:tcPr>
          <w:p w14:paraId="33BEFBE9" w14:textId="77777777" w:rsidR="00647E9E" w:rsidRPr="004565BE" w:rsidRDefault="00647E9E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C67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F43C67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F43C67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404" w:type="dxa"/>
          </w:tcPr>
          <w:p w14:paraId="40D2D8F6" w14:textId="4CF63696" w:rsidR="00647E9E" w:rsidRPr="004565BE" w:rsidRDefault="00F11C79" w:rsidP="00B8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C79">
              <w:rPr>
                <w:rFonts w:ascii="Times New Roman" w:hAnsi="Times New Roman" w:cs="Times New Roman"/>
                <w:sz w:val="18"/>
                <w:szCs w:val="18"/>
              </w:rPr>
              <w:t>GCCTTTGCAATCCACATCTGCTG</w:t>
            </w:r>
          </w:p>
        </w:tc>
      </w:tr>
      <w:tr w:rsidR="004273D3" w:rsidRPr="00B20C75" w14:paraId="7C4F9561" w14:textId="77777777" w:rsidTr="002A27EB">
        <w:trPr>
          <w:trHeight w:val="360"/>
        </w:trPr>
        <w:tc>
          <w:tcPr>
            <w:tcW w:w="2217" w:type="dxa"/>
            <w:noWrap/>
          </w:tcPr>
          <w:p w14:paraId="5516ECED" w14:textId="29B11525" w:rsidR="004273D3" w:rsidRPr="00B20C75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</w:t>
            </w:r>
            <w:r w:rsidR="00F11C79"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  <w:r w:rsidR="00F11C79" w:rsidRPr="00F11C79">
              <w:rPr>
                <w:rFonts w:ascii="Times New Roman" w:hAnsi="Times New Roman" w:cs="Times New Roman"/>
                <w:sz w:val="18"/>
                <w:szCs w:val="18"/>
              </w:rPr>
              <w:t>COL1-GUS-FW</w:t>
            </w:r>
          </w:p>
        </w:tc>
        <w:tc>
          <w:tcPr>
            <w:tcW w:w="7404" w:type="dxa"/>
            <w:noWrap/>
          </w:tcPr>
          <w:p w14:paraId="6B8C3163" w14:textId="33265689" w:rsidR="004273D3" w:rsidRPr="00B20C75" w:rsidRDefault="00F11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C79">
              <w:rPr>
                <w:rFonts w:ascii="Times New Roman" w:hAnsi="Times New Roman" w:cs="Times New Roman"/>
                <w:sz w:val="18"/>
                <w:szCs w:val="18"/>
              </w:rPr>
              <w:t>TGCATCCAACGCGTTGGGAGCTCGTTCAGACAAATGGCAGAGCAG</w:t>
            </w:r>
          </w:p>
        </w:tc>
      </w:tr>
      <w:tr w:rsidR="004273D3" w:rsidRPr="00B20C75" w14:paraId="0B15A7E5" w14:textId="77777777" w:rsidTr="002A27EB">
        <w:trPr>
          <w:trHeight w:val="360"/>
        </w:trPr>
        <w:tc>
          <w:tcPr>
            <w:tcW w:w="2217" w:type="dxa"/>
            <w:noWrap/>
          </w:tcPr>
          <w:p w14:paraId="1422922B" w14:textId="445F0C2E" w:rsidR="004273D3" w:rsidRPr="00B20C75" w:rsidRDefault="0008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</w:t>
            </w:r>
            <w:r w:rsidR="00F11C79" w:rsidRPr="00F11C79">
              <w:rPr>
                <w:rFonts w:ascii="Times New Roman" w:hAnsi="Times New Roman" w:cs="Times New Roman"/>
                <w:sz w:val="18"/>
                <w:szCs w:val="18"/>
              </w:rPr>
              <w:t>SlCOL1-GUS-</w:t>
            </w:r>
            <w:r w:rsidR="00F11C79">
              <w:rPr>
                <w:rFonts w:ascii="Times New Roman" w:hAnsi="Times New Roman" w:cs="Times New Roman" w:hint="eastAsia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0D4E2CB4" w14:textId="72E5D26F" w:rsidR="004273D3" w:rsidRPr="00B20C75" w:rsidRDefault="00F11C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1C79">
              <w:rPr>
                <w:rFonts w:ascii="Times New Roman" w:hAnsi="Times New Roman" w:cs="Times New Roman"/>
                <w:sz w:val="18"/>
                <w:szCs w:val="18"/>
              </w:rPr>
              <w:t>GCCTTCGCCATTCTAGACTCGAGAGCAATGAGTAGATCAACTATGAGTCA</w:t>
            </w:r>
          </w:p>
        </w:tc>
      </w:tr>
      <w:tr w:rsidR="002A27EB" w:rsidRPr="00B20C75" w14:paraId="00A1921B" w14:textId="77777777" w:rsidTr="002A27EB">
        <w:trPr>
          <w:trHeight w:val="360"/>
        </w:trPr>
        <w:tc>
          <w:tcPr>
            <w:tcW w:w="2217" w:type="dxa"/>
            <w:noWrap/>
          </w:tcPr>
          <w:p w14:paraId="02ABC3A9" w14:textId="15E05345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 xml:space="preserve">SFT1- </w:t>
            </w:r>
            <w:proofErr w:type="spellStart"/>
            <w:r w:rsidRPr="00B20C75">
              <w:rPr>
                <w:rFonts w:ascii="Times New Roman" w:hAnsi="Times New Roman"/>
                <w:sz w:val="18"/>
                <w:szCs w:val="18"/>
              </w:rPr>
              <w:t>PAbai</w:t>
            </w:r>
            <w:proofErr w:type="spellEnd"/>
            <w:r w:rsidRPr="00B20C75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127DD6AE" w14:textId="4539B859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>AGCTTGAATTCGAGCTCGGTACCGTCATGATTCGATTAGAAGAATTCCT</w:t>
            </w:r>
          </w:p>
        </w:tc>
      </w:tr>
      <w:tr w:rsidR="002A27EB" w:rsidRPr="00B20C75" w14:paraId="32DB6F3B" w14:textId="77777777" w:rsidTr="002A27EB">
        <w:trPr>
          <w:trHeight w:val="360"/>
        </w:trPr>
        <w:tc>
          <w:tcPr>
            <w:tcW w:w="2217" w:type="dxa"/>
            <w:noWrap/>
          </w:tcPr>
          <w:p w14:paraId="516EC576" w14:textId="65510604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 xml:space="preserve">SFT1- </w:t>
            </w:r>
            <w:proofErr w:type="spellStart"/>
            <w:r w:rsidRPr="00B20C75">
              <w:rPr>
                <w:rFonts w:ascii="Times New Roman" w:hAnsi="Times New Roman"/>
                <w:sz w:val="18"/>
                <w:szCs w:val="18"/>
              </w:rPr>
              <w:t>PAbai</w:t>
            </w:r>
            <w:proofErr w:type="spellEnd"/>
            <w:r w:rsidRPr="00B20C75">
              <w:rPr>
                <w:rFonts w:ascii="Times New Roman" w:hAnsi="Times New Roman"/>
                <w:sz w:val="18"/>
                <w:szCs w:val="18"/>
              </w:rPr>
              <w:t>-RV</w:t>
            </w:r>
          </w:p>
        </w:tc>
        <w:tc>
          <w:tcPr>
            <w:tcW w:w="7404" w:type="dxa"/>
            <w:noWrap/>
          </w:tcPr>
          <w:p w14:paraId="219A2DCA" w14:textId="2C604FC5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>ACATACAGAGCACATGCCTCGAGGACGATGGTTGACGATAAACAAA</w:t>
            </w:r>
          </w:p>
        </w:tc>
      </w:tr>
      <w:tr w:rsidR="002A27EB" w:rsidRPr="00B20C75" w14:paraId="01988463" w14:textId="77777777" w:rsidTr="002A27EB">
        <w:trPr>
          <w:trHeight w:val="360"/>
        </w:trPr>
        <w:tc>
          <w:tcPr>
            <w:tcW w:w="2217" w:type="dxa"/>
            <w:noWrap/>
          </w:tcPr>
          <w:p w14:paraId="274703E6" w14:textId="52648AE9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 xml:space="preserve">SFT2- </w:t>
            </w:r>
            <w:proofErr w:type="spellStart"/>
            <w:r w:rsidRPr="00B20C75">
              <w:rPr>
                <w:rFonts w:ascii="Times New Roman" w:hAnsi="Times New Roman"/>
                <w:sz w:val="18"/>
                <w:szCs w:val="18"/>
              </w:rPr>
              <w:t>PAbai</w:t>
            </w:r>
            <w:proofErr w:type="spellEnd"/>
            <w:r w:rsidRPr="00B20C75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6A6D63BF" w14:textId="71DA1726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>AGCTTGAATTCGAGCTCGGTACCGTGATTGTTCATCTATGTGTTCCTGT</w:t>
            </w:r>
          </w:p>
        </w:tc>
      </w:tr>
      <w:tr w:rsidR="002A27EB" w:rsidRPr="00B20C75" w14:paraId="24D30EBE" w14:textId="77777777" w:rsidTr="002A27EB">
        <w:trPr>
          <w:trHeight w:val="360"/>
        </w:trPr>
        <w:tc>
          <w:tcPr>
            <w:tcW w:w="2217" w:type="dxa"/>
            <w:noWrap/>
          </w:tcPr>
          <w:p w14:paraId="531B6FF4" w14:textId="3BA434AD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SFT2- </w:t>
            </w:r>
            <w:proofErr w:type="spellStart"/>
            <w:r w:rsidRPr="00B20C75">
              <w:rPr>
                <w:rFonts w:ascii="Times New Roman" w:hAnsi="Times New Roman"/>
                <w:sz w:val="18"/>
                <w:szCs w:val="18"/>
              </w:rPr>
              <w:t>PAbai</w:t>
            </w:r>
            <w:proofErr w:type="spellEnd"/>
            <w:r w:rsidRPr="00B20C75">
              <w:rPr>
                <w:rFonts w:ascii="Times New Roman" w:hAnsi="Times New Roman"/>
                <w:sz w:val="18"/>
                <w:szCs w:val="18"/>
              </w:rPr>
              <w:t>-RV</w:t>
            </w:r>
          </w:p>
        </w:tc>
        <w:tc>
          <w:tcPr>
            <w:tcW w:w="7404" w:type="dxa"/>
            <w:noWrap/>
          </w:tcPr>
          <w:p w14:paraId="5EA2C100" w14:textId="228F38E9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>ACATACAGAGCACATGCCTCGAGGGAATGAAACCCCAATCAAGAA</w:t>
            </w:r>
          </w:p>
        </w:tc>
      </w:tr>
      <w:tr w:rsidR="002A27EB" w:rsidRPr="004565BE" w14:paraId="0270F67C" w14:textId="77777777" w:rsidTr="002A27EB">
        <w:trPr>
          <w:trHeight w:val="360"/>
        </w:trPr>
        <w:tc>
          <w:tcPr>
            <w:tcW w:w="2217" w:type="dxa"/>
            <w:noWrap/>
          </w:tcPr>
          <w:p w14:paraId="4FE95E86" w14:textId="36422876" w:rsidR="002A27EB" w:rsidRPr="004565BE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 w:hint="eastAsia"/>
                <w:sz w:val="18"/>
                <w:szCs w:val="18"/>
              </w:rPr>
              <w:t>SFT3-PAbai-FW</w:t>
            </w:r>
          </w:p>
        </w:tc>
        <w:tc>
          <w:tcPr>
            <w:tcW w:w="7404" w:type="dxa"/>
          </w:tcPr>
          <w:p w14:paraId="46DC09CE" w14:textId="176609A3" w:rsidR="002A27EB" w:rsidRPr="004565BE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/>
                <w:sz w:val="18"/>
                <w:szCs w:val="18"/>
              </w:rPr>
              <w:t>AGCTTGAATTCGAGCTCGGTACCAAATGGTTGATGAGTTAGATTGAAG</w:t>
            </w:r>
          </w:p>
        </w:tc>
      </w:tr>
      <w:tr w:rsidR="002A27EB" w:rsidRPr="004565BE" w14:paraId="1D8A5B85" w14:textId="77777777" w:rsidTr="002A27EB">
        <w:trPr>
          <w:trHeight w:val="360"/>
        </w:trPr>
        <w:tc>
          <w:tcPr>
            <w:tcW w:w="2217" w:type="dxa"/>
            <w:noWrap/>
          </w:tcPr>
          <w:p w14:paraId="42ACB3EF" w14:textId="0F24E101" w:rsidR="002A27EB" w:rsidRPr="004565BE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 w:hint="eastAsia"/>
                <w:sz w:val="18"/>
                <w:szCs w:val="18"/>
              </w:rPr>
              <w:t>SFT3-PAbai-</w:t>
            </w:r>
            <w:r w:rsidRPr="002868D0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</w:tcPr>
          <w:p w14:paraId="767FBD34" w14:textId="70936D69" w:rsidR="002A27EB" w:rsidRPr="004565BE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/>
                <w:sz w:val="18"/>
                <w:szCs w:val="18"/>
              </w:rPr>
              <w:t>ACATACAGAGCACATGCCTCGAGATCCTCTGAATTTTTTACGAGTCCT</w:t>
            </w:r>
          </w:p>
        </w:tc>
      </w:tr>
      <w:tr w:rsidR="002A27EB" w:rsidRPr="00B20C75" w14:paraId="18DBE774" w14:textId="77777777" w:rsidTr="002A27EB">
        <w:trPr>
          <w:trHeight w:val="360"/>
        </w:trPr>
        <w:tc>
          <w:tcPr>
            <w:tcW w:w="2217" w:type="dxa"/>
            <w:noWrap/>
          </w:tcPr>
          <w:p w14:paraId="5FE5B8E2" w14:textId="6C6F97F9" w:rsidR="002A27EB" w:rsidRPr="002A27EB" w:rsidRDefault="002A27EB" w:rsidP="00B853AC">
            <w:pPr>
              <w:rPr>
                <w:rFonts w:ascii="Times New Roman" w:hAnsi="Times New Roman"/>
                <w:sz w:val="18"/>
                <w:szCs w:val="18"/>
              </w:rPr>
            </w:pPr>
            <w:r w:rsidRPr="002868D0">
              <w:rPr>
                <w:rFonts w:ascii="Times New Roman" w:hAnsi="Times New Roman" w:hint="eastAsia"/>
                <w:sz w:val="18"/>
                <w:szCs w:val="18"/>
              </w:rPr>
              <w:t>SFT4-PAbai-FW</w:t>
            </w:r>
          </w:p>
        </w:tc>
        <w:tc>
          <w:tcPr>
            <w:tcW w:w="7404" w:type="dxa"/>
            <w:noWrap/>
          </w:tcPr>
          <w:p w14:paraId="0AF29F74" w14:textId="67AEDD02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/>
                <w:sz w:val="18"/>
                <w:szCs w:val="18"/>
              </w:rPr>
              <w:t>AGCTTGAATTCGAGCTCGGTACCTAAACCAGTTTAGGTAGGGGTAAGG</w:t>
            </w:r>
          </w:p>
        </w:tc>
      </w:tr>
      <w:tr w:rsidR="002A27EB" w:rsidRPr="00B20C75" w14:paraId="12F3EED6" w14:textId="77777777" w:rsidTr="002A27EB">
        <w:trPr>
          <w:trHeight w:val="360"/>
        </w:trPr>
        <w:tc>
          <w:tcPr>
            <w:tcW w:w="2217" w:type="dxa"/>
            <w:noWrap/>
          </w:tcPr>
          <w:p w14:paraId="474B1D77" w14:textId="48D9F3ED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 w:hint="eastAsia"/>
                <w:sz w:val="18"/>
                <w:szCs w:val="18"/>
              </w:rPr>
              <w:t>SFT4-PAbai-</w:t>
            </w:r>
            <w:r w:rsidRPr="002868D0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27B62D48" w14:textId="2477A115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/>
                <w:sz w:val="18"/>
                <w:szCs w:val="18"/>
              </w:rPr>
              <w:t>ACATACAGAGCACATGCCTCGAGGAATACACCCCAAAGCGTCC</w:t>
            </w:r>
          </w:p>
        </w:tc>
      </w:tr>
      <w:tr w:rsidR="002A27EB" w:rsidRPr="00B20C75" w14:paraId="5D6E2E42" w14:textId="77777777" w:rsidTr="002A27EB">
        <w:trPr>
          <w:trHeight w:val="360"/>
        </w:trPr>
        <w:tc>
          <w:tcPr>
            <w:tcW w:w="2217" w:type="dxa"/>
            <w:noWrap/>
          </w:tcPr>
          <w:p w14:paraId="331E4CC1" w14:textId="6AFDB3E7" w:rsidR="002A27EB" w:rsidRPr="00B20C75" w:rsidRDefault="00084FFD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FT5-</w:t>
            </w:r>
            <w:r w:rsidR="002A27EB" w:rsidRPr="002868D0">
              <w:rPr>
                <w:rFonts w:ascii="Times New Roman" w:hAnsi="Times New Roman" w:hint="eastAsia"/>
                <w:sz w:val="18"/>
                <w:szCs w:val="18"/>
              </w:rPr>
              <w:t>PAbai-FW</w:t>
            </w:r>
          </w:p>
        </w:tc>
        <w:tc>
          <w:tcPr>
            <w:tcW w:w="7404" w:type="dxa"/>
            <w:noWrap/>
          </w:tcPr>
          <w:p w14:paraId="2C7346C1" w14:textId="3466DC8B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/>
                <w:sz w:val="18"/>
                <w:szCs w:val="18"/>
              </w:rPr>
              <w:t>AGCTTGAATTCGAGCTCGGTACCGACGCTTTGGGGTGTATTCG</w:t>
            </w:r>
          </w:p>
        </w:tc>
      </w:tr>
      <w:tr w:rsidR="002A27EB" w:rsidRPr="00B20C75" w14:paraId="095F0FF6" w14:textId="77777777" w:rsidTr="002A27EB">
        <w:trPr>
          <w:trHeight w:val="360"/>
        </w:trPr>
        <w:tc>
          <w:tcPr>
            <w:tcW w:w="2217" w:type="dxa"/>
            <w:noWrap/>
          </w:tcPr>
          <w:p w14:paraId="66F17324" w14:textId="6C951746" w:rsidR="002A27EB" w:rsidRPr="00B20C75" w:rsidRDefault="00084FFD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FT5-</w:t>
            </w:r>
            <w:r w:rsidR="002A27EB" w:rsidRPr="002868D0">
              <w:rPr>
                <w:rFonts w:ascii="Times New Roman" w:hAnsi="Times New Roman" w:hint="eastAsia"/>
                <w:sz w:val="18"/>
                <w:szCs w:val="18"/>
              </w:rPr>
              <w:t>PAbai-</w:t>
            </w:r>
            <w:r w:rsidR="002A27EB" w:rsidRPr="002868D0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57DB0BC3" w14:textId="71CCA83E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D0">
              <w:rPr>
                <w:rFonts w:ascii="Times New Roman" w:hAnsi="Times New Roman"/>
                <w:sz w:val="18"/>
                <w:szCs w:val="18"/>
              </w:rPr>
              <w:t>ACATACAGAGCACATGCCTCGAGGACGATGGTTGACGATAAACAAA</w:t>
            </w:r>
          </w:p>
        </w:tc>
      </w:tr>
      <w:tr w:rsidR="00084FFD" w:rsidRPr="00B20C75" w14:paraId="5F9EB447" w14:textId="77777777" w:rsidTr="00D90F1A">
        <w:trPr>
          <w:trHeight w:val="360"/>
        </w:trPr>
        <w:tc>
          <w:tcPr>
            <w:tcW w:w="2217" w:type="dxa"/>
            <w:noWrap/>
          </w:tcPr>
          <w:p w14:paraId="1357D38A" w14:textId="03398FF0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2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2B5B10C2" w14:textId="6D2F5E6C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GCTTGAATTCGAGCTCGGTACCGTGATTGTTCATCTATGTGTTCCTGT</w:t>
            </w:r>
          </w:p>
        </w:tc>
      </w:tr>
      <w:tr w:rsidR="00084FFD" w:rsidRPr="00B20C75" w14:paraId="540231E8" w14:textId="77777777" w:rsidTr="00D90F1A">
        <w:trPr>
          <w:trHeight w:val="360"/>
        </w:trPr>
        <w:tc>
          <w:tcPr>
            <w:tcW w:w="2217" w:type="dxa"/>
            <w:noWrap/>
          </w:tcPr>
          <w:p w14:paraId="6676F6FC" w14:textId="10B78AEA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2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7CEE10AA" w14:textId="591C6F05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CATACAGAGCACATGCCTCGAGATTACAAAATCAGAATGTGATTGTAGG</w:t>
            </w:r>
          </w:p>
        </w:tc>
      </w:tr>
      <w:tr w:rsidR="00084FFD" w:rsidRPr="00B20C75" w14:paraId="7B9F203F" w14:textId="77777777" w:rsidTr="00D90F1A">
        <w:trPr>
          <w:trHeight w:val="360"/>
        </w:trPr>
        <w:tc>
          <w:tcPr>
            <w:tcW w:w="2217" w:type="dxa"/>
            <w:noWrap/>
          </w:tcPr>
          <w:p w14:paraId="73417DB3" w14:textId="3F359FB0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2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328035DD" w14:textId="40140656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GCTTGAATTCGAGCTCGGTACCCCTACAATCACATTCTGATTTTGTAAT</w:t>
            </w:r>
          </w:p>
        </w:tc>
      </w:tr>
      <w:tr w:rsidR="00084FFD" w:rsidRPr="00B20C75" w14:paraId="735815A5" w14:textId="77777777" w:rsidTr="00D90F1A">
        <w:trPr>
          <w:trHeight w:val="360"/>
        </w:trPr>
        <w:tc>
          <w:tcPr>
            <w:tcW w:w="2217" w:type="dxa"/>
            <w:noWrap/>
          </w:tcPr>
          <w:p w14:paraId="22A4FD3C" w14:textId="53CE9C86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2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2E93B373" w14:textId="187049AD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CATACAGAGCACATGCCTCGAGGGAATGAAACCCCAATCAAGAA</w:t>
            </w:r>
          </w:p>
        </w:tc>
      </w:tr>
      <w:tr w:rsidR="00084FFD" w:rsidRPr="00B20C75" w14:paraId="38C4F7B3" w14:textId="77777777" w:rsidTr="00D90F1A">
        <w:trPr>
          <w:trHeight w:val="360"/>
        </w:trPr>
        <w:tc>
          <w:tcPr>
            <w:tcW w:w="2217" w:type="dxa"/>
            <w:noWrap/>
          </w:tcPr>
          <w:p w14:paraId="1543571A" w14:textId="356D0273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5371332C" w14:textId="278D1FEC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GCTTGAATTCGAGCTCGGTACCAGTAAGGCTTTTTGATTCTAGGGAG</w:t>
            </w:r>
          </w:p>
        </w:tc>
      </w:tr>
      <w:tr w:rsidR="00084FFD" w:rsidRPr="00B20C75" w14:paraId="1CDB3CD5" w14:textId="77777777" w:rsidTr="00D90F1A">
        <w:trPr>
          <w:trHeight w:val="360"/>
        </w:trPr>
        <w:tc>
          <w:tcPr>
            <w:tcW w:w="2217" w:type="dxa"/>
            <w:noWrap/>
          </w:tcPr>
          <w:p w14:paraId="775F6A43" w14:textId="563DFDB5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227C7D2F" w14:textId="23519D43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CATACAGAGCACATGCCTCGAGATCGGTGGGATAACCAATTACTAAC</w:t>
            </w:r>
          </w:p>
        </w:tc>
      </w:tr>
      <w:tr w:rsidR="00084FFD" w:rsidRPr="00B20C75" w14:paraId="7B3B22F0" w14:textId="77777777" w:rsidTr="00D90F1A">
        <w:trPr>
          <w:trHeight w:val="360"/>
        </w:trPr>
        <w:tc>
          <w:tcPr>
            <w:tcW w:w="2217" w:type="dxa"/>
            <w:noWrap/>
          </w:tcPr>
          <w:p w14:paraId="21B9792B" w14:textId="3ECBACB3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636A2C87" w14:textId="29403433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GCTTGAATTCGAGCTCGGTACCGTGTGGATGTCACTCACGATGG</w:t>
            </w:r>
          </w:p>
        </w:tc>
      </w:tr>
      <w:tr w:rsidR="00084FFD" w:rsidRPr="00B20C75" w14:paraId="2892D47E" w14:textId="77777777" w:rsidTr="00D90F1A">
        <w:trPr>
          <w:trHeight w:val="360"/>
        </w:trPr>
        <w:tc>
          <w:tcPr>
            <w:tcW w:w="2217" w:type="dxa"/>
            <w:noWrap/>
          </w:tcPr>
          <w:p w14:paraId="6880FFA8" w14:textId="1244A20A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37DCB184" w14:textId="5ED194DD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CATACAGAGCACATGCCTCGAGATCCTCTGAATTTTTTACGAGTCCT</w:t>
            </w:r>
          </w:p>
        </w:tc>
      </w:tr>
      <w:tr w:rsidR="00084FFD" w:rsidRPr="00B20C75" w14:paraId="3B498665" w14:textId="77777777" w:rsidTr="00D90F1A">
        <w:trPr>
          <w:trHeight w:val="360"/>
        </w:trPr>
        <w:tc>
          <w:tcPr>
            <w:tcW w:w="2217" w:type="dxa"/>
            <w:noWrap/>
          </w:tcPr>
          <w:p w14:paraId="23EEC0D0" w14:textId="2305D59C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1967B9A4" w14:textId="0D48F099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GCTTGAATTCGAGCTCGGTACCTAAACCAGTTTAGGTAGGGGTAAGG</w:t>
            </w:r>
          </w:p>
        </w:tc>
      </w:tr>
      <w:tr w:rsidR="00084FFD" w:rsidRPr="00B20C75" w14:paraId="1634D3DC" w14:textId="77777777" w:rsidTr="00D90F1A">
        <w:trPr>
          <w:trHeight w:val="360"/>
        </w:trPr>
        <w:tc>
          <w:tcPr>
            <w:tcW w:w="2217" w:type="dxa"/>
            <w:noWrap/>
          </w:tcPr>
          <w:p w14:paraId="0EB5A4EA" w14:textId="4D426A01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69845EC6" w14:textId="5E713AA2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CATACAGAGCACATGCCTCGAGCAAGCGATATATCGCATAAAGTGA</w:t>
            </w:r>
          </w:p>
        </w:tc>
      </w:tr>
      <w:tr w:rsidR="00084FFD" w:rsidRPr="00B20C75" w14:paraId="1F411AEE" w14:textId="77777777" w:rsidTr="00D90F1A">
        <w:trPr>
          <w:trHeight w:val="360"/>
        </w:trPr>
        <w:tc>
          <w:tcPr>
            <w:tcW w:w="2217" w:type="dxa"/>
            <w:noWrap/>
          </w:tcPr>
          <w:p w14:paraId="03B0510E" w14:textId="27345409" w:rsidR="00084FFD" w:rsidRPr="00B20C75" w:rsidRDefault="00084FFD" w:rsidP="00084FFD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</w:t>
            </w:r>
            <w:bookmarkStart w:id="0" w:name="_GoBack"/>
            <w:bookmarkEnd w:id="0"/>
            <w:r w:rsidRPr="002868D0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FW</w:t>
            </w:r>
          </w:p>
        </w:tc>
        <w:tc>
          <w:tcPr>
            <w:tcW w:w="7404" w:type="dxa"/>
            <w:noWrap/>
          </w:tcPr>
          <w:p w14:paraId="1E22270F" w14:textId="0FD077DC" w:rsidR="00084FFD" w:rsidRPr="00B20C75" w:rsidRDefault="00084FFD" w:rsidP="00D90F1A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GCTTGAATTCGAGCTCGGTACCTCACTTTATGCGATATATCGCTTG</w:t>
            </w:r>
          </w:p>
        </w:tc>
      </w:tr>
      <w:tr w:rsidR="00084FFD" w:rsidRPr="00B20C75" w14:paraId="252791ED" w14:textId="77777777" w:rsidTr="002A27EB">
        <w:trPr>
          <w:trHeight w:val="360"/>
        </w:trPr>
        <w:tc>
          <w:tcPr>
            <w:tcW w:w="2217" w:type="dxa"/>
            <w:noWrap/>
          </w:tcPr>
          <w:p w14:paraId="2F29FD70" w14:textId="61F7ECDC" w:rsidR="00084FFD" w:rsidRPr="00B20C75" w:rsidRDefault="00084FFD" w:rsidP="000741E7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SFT</w:t>
            </w:r>
            <w:r w:rsidR="000741E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-</w:t>
            </w:r>
            <w:r w:rsidRPr="002868D0">
              <w:rPr>
                <w:rFonts w:ascii="Times New Roman" w:hAnsi="Times New Roman" w:hint="eastAsia"/>
                <w:sz w:val="18"/>
                <w:szCs w:val="18"/>
              </w:rPr>
              <w:t>PAbai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84FFD">
              <w:rPr>
                <w:rFonts w:ascii="Times New Roman" w:hAnsi="Times New Roman"/>
                <w:sz w:val="18"/>
                <w:szCs w:val="18"/>
              </w:rPr>
              <w:t>RV</w:t>
            </w:r>
          </w:p>
        </w:tc>
        <w:tc>
          <w:tcPr>
            <w:tcW w:w="7404" w:type="dxa"/>
            <w:noWrap/>
          </w:tcPr>
          <w:p w14:paraId="78EC87ED" w14:textId="588A9CC9" w:rsidR="00084FFD" w:rsidRPr="00B20C75" w:rsidRDefault="00084FFD" w:rsidP="00B853AC">
            <w:pPr>
              <w:rPr>
                <w:rFonts w:ascii="Times New Roman" w:hAnsi="Times New Roman"/>
                <w:sz w:val="18"/>
                <w:szCs w:val="18"/>
              </w:rPr>
            </w:pPr>
            <w:r w:rsidRPr="00084FFD">
              <w:rPr>
                <w:rFonts w:ascii="Times New Roman" w:hAnsi="Times New Roman"/>
                <w:sz w:val="18"/>
                <w:szCs w:val="18"/>
              </w:rPr>
              <w:t>ACATACAGAGCACATGCCTCGAGGAATACACCCCAAAGCGTCC</w:t>
            </w:r>
          </w:p>
        </w:tc>
      </w:tr>
      <w:tr w:rsidR="002A27EB" w:rsidRPr="00B20C75" w14:paraId="39674F56" w14:textId="77777777" w:rsidTr="002A27EB">
        <w:trPr>
          <w:trHeight w:val="360"/>
        </w:trPr>
        <w:tc>
          <w:tcPr>
            <w:tcW w:w="2217" w:type="dxa"/>
            <w:noWrap/>
          </w:tcPr>
          <w:p w14:paraId="1EF3F4DC" w14:textId="5B0E6788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C75">
              <w:rPr>
                <w:rFonts w:ascii="Times New Roman" w:hAnsi="Times New Roman"/>
                <w:sz w:val="18"/>
                <w:szCs w:val="18"/>
              </w:rPr>
              <w:t>P</w:t>
            </w:r>
            <w:r w:rsidR="00084FFD">
              <w:rPr>
                <w:rFonts w:ascii="Times New Roman" w:hAnsi="Times New Roman" w:hint="eastAsia"/>
                <w:sz w:val="18"/>
                <w:szCs w:val="18"/>
              </w:rPr>
              <w:t>ro</w:t>
            </w:r>
            <w:r w:rsidRPr="00B20C75">
              <w:rPr>
                <w:rFonts w:ascii="Times New Roman" w:hAnsi="Times New Roman"/>
                <w:sz w:val="18"/>
                <w:szCs w:val="18"/>
              </w:rPr>
              <w:t>SFT</w:t>
            </w:r>
            <w:proofErr w:type="spellEnd"/>
            <w:r w:rsidRPr="00B20C75">
              <w:rPr>
                <w:rFonts w:ascii="Times New Roman" w:hAnsi="Times New Roman"/>
                <w:sz w:val="18"/>
                <w:szCs w:val="18"/>
              </w:rPr>
              <w:t>-GUS-FW</w:t>
            </w:r>
          </w:p>
        </w:tc>
        <w:tc>
          <w:tcPr>
            <w:tcW w:w="7404" w:type="dxa"/>
            <w:noWrap/>
          </w:tcPr>
          <w:p w14:paraId="10056102" w14:textId="26E61DEA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>TGCATCCAACGCGTTGGGAGCTCGTGATTGTTCATCTATGTGTTCCTGT</w:t>
            </w:r>
          </w:p>
        </w:tc>
      </w:tr>
      <w:tr w:rsidR="002A27EB" w:rsidRPr="00B20C75" w14:paraId="1D01DEB0" w14:textId="77777777" w:rsidTr="002A27EB">
        <w:trPr>
          <w:trHeight w:val="360"/>
        </w:trPr>
        <w:tc>
          <w:tcPr>
            <w:tcW w:w="2217" w:type="dxa"/>
            <w:noWrap/>
          </w:tcPr>
          <w:p w14:paraId="4B5B6644" w14:textId="5DC33660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0C75">
              <w:rPr>
                <w:rFonts w:ascii="Times New Roman" w:hAnsi="Times New Roman"/>
                <w:sz w:val="18"/>
                <w:szCs w:val="18"/>
              </w:rPr>
              <w:t>P</w:t>
            </w:r>
            <w:r w:rsidR="00084FFD">
              <w:rPr>
                <w:rFonts w:ascii="Times New Roman" w:hAnsi="Times New Roman" w:hint="eastAsia"/>
                <w:sz w:val="18"/>
                <w:szCs w:val="18"/>
              </w:rPr>
              <w:t>ro</w:t>
            </w:r>
            <w:r w:rsidRPr="00B20C75">
              <w:rPr>
                <w:rFonts w:ascii="Times New Roman" w:hAnsi="Times New Roman"/>
                <w:sz w:val="18"/>
                <w:szCs w:val="18"/>
              </w:rPr>
              <w:t>SFT</w:t>
            </w:r>
            <w:proofErr w:type="spellEnd"/>
            <w:r w:rsidRPr="00B20C75">
              <w:rPr>
                <w:rFonts w:ascii="Times New Roman" w:hAnsi="Times New Roman"/>
                <w:sz w:val="18"/>
                <w:szCs w:val="18"/>
              </w:rPr>
              <w:t>-GUS-RV</w:t>
            </w:r>
          </w:p>
        </w:tc>
        <w:tc>
          <w:tcPr>
            <w:tcW w:w="7404" w:type="dxa"/>
            <w:noWrap/>
          </w:tcPr>
          <w:p w14:paraId="0C6F183F" w14:textId="3D367A1D" w:rsidR="002A27EB" w:rsidRPr="00B20C75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C75">
              <w:rPr>
                <w:rFonts w:ascii="Times New Roman" w:hAnsi="Times New Roman"/>
                <w:sz w:val="18"/>
                <w:szCs w:val="18"/>
              </w:rPr>
              <w:t>GCCTTCGCCATTCTAGACTCGAGGACGATGGTTGACGATAAACAAA</w:t>
            </w:r>
          </w:p>
        </w:tc>
      </w:tr>
      <w:tr w:rsidR="002A27EB" w:rsidRPr="004565BE" w14:paraId="3E43E7B4" w14:textId="77777777" w:rsidTr="002A27EB">
        <w:trPr>
          <w:trHeight w:val="360"/>
        </w:trPr>
        <w:tc>
          <w:tcPr>
            <w:tcW w:w="2217" w:type="dxa"/>
            <w:noWrap/>
          </w:tcPr>
          <w:p w14:paraId="6BC8C972" w14:textId="0AD299B6" w:rsidR="002A27EB" w:rsidRPr="004565BE" w:rsidRDefault="00084FFD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l</w:t>
            </w:r>
            <w:r w:rsidR="002A27EB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="002A27EB">
              <w:rPr>
                <w:rFonts w:ascii="Times New Roman" w:hAnsi="Times New Roman"/>
                <w:sz w:val="18"/>
                <w:szCs w:val="18"/>
              </w:rPr>
              <w:t>OL1-AD-FW</w:t>
            </w:r>
          </w:p>
        </w:tc>
        <w:tc>
          <w:tcPr>
            <w:tcW w:w="7404" w:type="dxa"/>
          </w:tcPr>
          <w:p w14:paraId="10E50D82" w14:textId="22BC6A14" w:rsidR="002A27EB" w:rsidRPr="004565BE" w:rsidRDefault="002A27EB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3960">
              <w:rPr>
                <w:rFonts w:ascii="Times New Roman" w:hAnsi="Times New Roman"/>
                <w:sz w:val="18"/>
                <w:szCs w:val="18"/>
              </w:rPr>
              <w:t>ACGTACCAGATTACGCTCATATGATGTTGAAAAAAGAGAACAGTAACA</w:t>
            </w:r>
          </w:p>
        </w:tc>
      </w:tr>
      <w:tr w:rsidR="002A27EB" w:rsidRPr="004565BE" w14:paraId="03E1621F" w14:textId="77777777" w:rsidTr="002A27EB">
        <w:trPr>
          <w:trHeight w:val="360"/>
        </w:trPr>
        <w:tc>
          <w:tcPr>
            <w:tcW w:w="2217" w:type="dxa"/>
            <w:noWrap/>
          </w:tcPr>
          <w:p w14:paraId="4E1CB610" w14:textId="07925E8B" w:rsidR="002A27EB" w:rsidRPr="004565BE" w:rsidRDefault="00084FFD" w:rsidP="00B85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l</w:t>
            </w:r>
            <w:r w:rsidR="002A27EB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="002A27EB">
              <w:rPr>
                <w:rFonts w:ascii="Times New Roman" w:hAnsi="Times New Roman"/>
                <w:sz w:val="18"/>
                <w:szCs w:val="18"/>
              </w:rPr>
              <w:t>OL1-AD-RV</w:t>
            </w:r>
          </w:p>
        </w:tc>
        <w:tc>
          <w:tcPr>
            <w:tcW w:w="7404" w:type="dxa"/>
          </w:tcPr>
          <w:p w14:paraId="3E815D34" w14:textId="7DDB59DD" w:rsidR="002A27EB" w:rsidRPr="002A27EB" w:rsidRDefault="002A27EB" w:rsidP="00B853AC">
            <w:pPr>
              <w:rPr>
                <w:rFonts w:ascii="Times New Roman" w:hAnsi="Times New Roman"/>
                <w:sz w:val="18"/>
                <w:szCs w:val="18"/>
              </w:rPr>
            </w:pPr>
            <w:r w:rsidRPr="00BA3960">
              <w:rPr>
                <w:rFonts w:ascii="Times New Roman" w:hAnsi="Times New Roman"/>
                <w:sz w:val="18"/>
                <w:szCs w:val="18"/>
              </w:rPr>
              <w:t>TACGATTCATCTGCAGCTCGAGCTCAGAATGAAGGGACAATTCCAT</w:t>
            </w:r>
          </w:p>
        </w:tc>
      </w:tr>
    </w:tbl>
    <w:p w14:paraId="653C6F7F" w14:textId="77777777" w:rsidR="00EB5133" w:rsidRDefault="00EB5133"/>
    <w:sectPr w:rsidR="00EB5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4C40B" w14:textId="77777777" w:rsidR="0015148F" w:rsidRDefault="0015148F" w:rsidP="004273D3">
      <w:r>
        <w:separator/>
      </w:r>
    </w:p>
  </w:endnote>
  <w:endnote w:type="continuationSeparator" w:id="0">
    <w:p w14:paraId="19BFEB65" w14:textId="77777777" w:rsidR="0015148F" w:rsidRDefault="0015148F" w:rsidP="00427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7F7DF" w14:textId="77777777" w:rsidR="0015148F" w:rsidRDefault="0015148F" w:rsidP="004273D3">
      <w:r>
        <w:separator/>
      </w:r>
    </w:p>
  </w:footnote>
  <w:footnote w:type="continuationSeparator" w:id="0">
    <w:p w14:paraId="60007523" w14:textId="77777777" w:rsidR="0015148F" w:rsidRDefault="0015148F" w:rsidP="00427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8D8"/>
    <w:rsid w:val="00021253"/>
    <w:rsid w:val="000741E7"/>
    <w:rsid w:val="00084FFD"/>
    <w:rsid w:val="000917B4"/>
    <w:rsid w:val="000C48D8"/>
    <w:rsid w:val="000E0920"/>
    <w:rsid w:val="000E1AEA"/>
    <w:rsid w:val="000F3698"/>
    <w:rsid w:val="00124C1B"/>
    <w:rsid w:val="00134C05"/>
    <w:rsid w:val="0015148F"/>
    <w:rsid w:val="001C34CE"/>
    <w:rsid w:val="00201EBF"/>
    <w:rsid w:val="0022451F"/>
    <w:rsid w:val="00256663"/>
    <w:rsid w:val="002640A8"/>
    <w:rsid w:val="0027698F"/>
    <w:rsid w:val="002A27EB"/>
    <w:rsid w:val="002B262E"/>
    <w:rsid w:val="002D45F3"/>
    <w:rsid w:val="00420EFB"/>
    <w:rsid w:val="004273D3"/>
    <w:rsid w:val="00446C90"/>
    <w:rsid w:val="004523DE"/>
    <w:rsid w:val="004565BE"/>
    <w:rsid w:val="00467C47"/>
    <w:rsid w:val="00525573"/>
    <w:rsid w:val="00533508"/>
    <w:rsid w:val="00560D58"/>
    <w:rsid w:val="005A485A"/>
    <w:rsid w:val="005D74E9"/>
    <w:rsid w:val="005E7BE7"/>
    <w:rsid w:val="006158AB"/>
    <w:rsid w:val="00647E9E"/>
    <w:rsid w:val="0065552C"/>
    <w:rsid w:val="0068571F"/>
    <w:rsid w:val="00696B14"/>
    <w:rsid w:val="006A4AEA"/>
    <w:rsid w:val="00725300"/>
    <w:rsid w:val="0078733F"/>
    <w:rsid w:val="00794B60"/>
    <w:rsid w:val="00844924"/>
    <w:rsid w:val="00856568"/>
    <w:rsid w:val="00944188"/>
    <w:rsid w:val="009B1728"/>
    <w:rsid w:val="009D46BC"/>
    <w:rsid w:val="009E41AA"/>
    <w:rsid w:val="00AD2BDC"/>
    <w:rsid w:val="00AF228B"/>
    <w:rsid w:val="00B20C75"/>
    <w:rsid w:val="00BD1A2D"/>
    <w:rsid w:val="00BD1AAD"/>
    <w:rsid w:val="00C07C1B"/>
    <w:rsid w:val="00C964D7"/>
    <w:rsid w:val="00CB4548"/>
    <w:rsid w:val="00CF6275"/>
    <w:rsid w:val="00D05005"/>
    <w:rsid w:val="00D15C76"/>
    <w:rsid w:val="00D45F77"/>
    <w:rsid w:val="00D46522"/>
    <w:rsid w:val="00D937AC"/>
    <w:rsid w:val="00DB067D"/>
    <w:rsid w:val="00DE6F37"/>
    <w:rsid w:val="00DE7AF2"/>
    <w:rsid w:val="00E1734B"/>
    <w:rsid w:val="00E320C0"/>
    <w:rsid w:val="00E44B3A"/>
    <w:rsid w:val="00E879B6"/>
    <w:rsid w:val="00EB5133"/>
    <w:rsid w:val="00EB7EF4"/>
    <w:rsid w:val="00EF5BC8"/>
    <w:rsid w:val="00F11C79"/>
    <w:rsid w:val="00F15D0B"/>
    <w:rsid w:val="00F43C67"/>
    <w:rsid w:val="00F72972"/>
    <w:rsid w:val="00F90799"/>
    <w:rsid w:val="00FC0DDE"/>
    <w:rsid w:val="00FE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73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73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7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73D3"/>
    <w:rPr>
      <w:sz w:val="18"/>
      <w:szCs w:val="18"/>
    </w:rPr>
  </w:style>
  <w:style w:type="table" w:styleId="a5">
    <w:name w:val="Table Grid"/>
    <w:basedOn w:val="a1"/>
    <w:uiPriority w:val="59"/>
    <w:rsid w:val="00427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F627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F62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73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7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73D3"/>
    <w:rPr>
      <w:sz w:val="18"/>
      <w:szCs w:val="18"/>
    </w:rPr>
  </w:style>
  <w:style w:type="table" w:styleId="a5">
    <w:name w:val="Table Grid"/>
    <w:basedOn w:val="a1"/>
    <w:uiPriority w:val="59"/>
    <w:rsid w:val="00427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F627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F62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8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2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6</cp:revision>
  <dcterms:created xsi:type="dcterms:W3CDTF">2017-08-30T06:56:00Z</dcterms:created>
  <dcterms:modified xsi:type="dcterms:W3CDTF">2022-06-08T09:38:00Z</dcterms:modified>
</cp:coreProperties>
</file>